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ED054" w14:textId="77777777" w:rsidR="008948B0" w:rsidRDefault="008F64FC">
      <w:pPr>
        <w:spacing w:before="0"/>
      </w:pPr>
      <w:r>
        <w:rPr>
          <w:noProof/>
        </w:rPr>
        <w:drawing>
          <wp:inline distT="0" distB="0" distL="0" distR="0" wp14:anchorId="1CFED056" wp14:editId="1CFED057">
            <wp:extent cx="3203575" cy="2286000"/>
            <wp:effectExtent l="0" t="0" r="0" b="0"/>
            <wp:docPr id="1" name="Picture 10560979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5609793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ED055" w14:textId="4FFD6498" w:rsidR="008948B0" w:rsidRPr="000F0008" w:rsidRDefault="00E249AA">
      <w:r w:rsidRPr="00E249AA">
        <w:rPr>
          <w:b/>
          <w:bCs/>
        </w:rPr>
        <w:t>S5 Fig. Histogram of mycorrhizal feedback measured as pairwise interaction coefficients</w:t>
      </w:r>
      <w:r w:rsidR="00C04EA2">
        <w:rPr>
          <w:b/>
          <w:bCs/>
        </w:rPr>
        <w:br/>
      </w:r>
      <w:r w:rsidR="008F64FC" w:rsidRPr="000F0008">
        <w:t>This shows counts of all paired comparisons with both the median and mean being significantly positive (p = 0.003, p≤ 0.001).</w:t>
      </w:r>
      <w:r w:rsidR="00351F07" w:rsidRPr="000F0008">
        <w:t xml:space="preserve"> The data and code underlying this Figure can be found in </w:t>
      </w:r>
      <w:hyperlink r:id="rId11" w:history="1">
        <w:r w:rsidR="00351F07" w:rsidRPr="000F0008">
          <w:rPr>
            <w:rStyle w:val="Hyperlink"/>
          </w:rPr>
          <w:t>https://doi.org/10.17605/OSF.IO/NAXMT</w:t>
        </w:r>
      </w:hyperlink>
      <w:r w:rsidR="00351F07" w:rsidRPr="000F0008">
        <w:t>.</w:t>
      </w:r>
    </w:p>
    <w:sectPr w:rsidR="008948B0" w:rsidRPr="000F00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7FE3B" w14:textId="77777777" w:rsidR="00ED204A" w:rsidRDefault="00ED204A">
      <w:pPr>
        <w:spacing w:before="0" w:after="0" w:line="240" w:lineRule="auto"/>
      </w:pPr>
      <w:r>
        <w:separator/>
      </w:r>
    </w:p>
  </w:endnote>
  <w:endnote w:type="continuationSeparator" w:id="0">
    <w:p w14:paraId="7927B400" w14:textId="77777777" w:rsidR="00ED204A" w:rsidRDefault="00ED204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5B" w14:textId="77777777" w:rsidR="008948B0" w:rsidRDefault="008948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5C" w14:textId="77777777" w:rsidR="008948B0" w:rsidRDefault="008948B0">
    <w:pPr>
      <w:jc w:val="right"/>
    </w:pPr>
  </w:p>
  <w:p w14:paraId="1CFED05D" w14:textId="77777777" w:rsidR="008948B0" w:rsidRDefault="008948B0"/>
  <w:p w14:paraId="1CFED05E" w14:textId="77777777" w:rsidR="008948B0" w:rsidRDefault="008948B0"/>
  <w:p w14:paraId="1CFED05F" w14:textId="77777777" w:rsidR="008948B0" w:rsidRDefault="008948B0"/>
  <w:p w14:paraId="1CFED060" w14:textId="77777777" w:rsidR="008948B0" w:rsidRDefault="008948B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63" w14:textId="77777777" w:rsidR="008948B0" w:rsidRDefault="008948B0">
    <w:pPr>
      <w:jc w:val="right"/>
    </w:pPr>
  </w:p>
  <w:p w14:paraId="1CFED064" w14:textId="77777777" w:rsidR="008948B0" w:rsidRDefault="008948B0"/>
  <w:p w14:paraId="1CFED065" w14:textId="77777777" w:rsidR="008948B0" w:rsidRDefault="008948B0"/>
  <w:p w14:paraId="1CFED066" w14:textId="77777777" w:rsidR="008948B0" w:rsidRDefault="008948B0"/>
  <w:p w14:paraId="1CFED067" w14:textId="77777777" w:rsidR="008948B0" w:rsidRDefault="008948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BA9B5" w14:textId="77777777" w:rsidR="00ED204A" w:rsidRDefault="00ED204A">
      <w:pPr>
        <w:spacing w:before="0" w:after="0" w:line="240" w:lineRule="auto"/>
      </w:pPr>
      <w:r>
        <w:separator/>
      </w:r>
    </w:p>
  </w:footnote>
  <w:footnote w:type="continuationSeparator" w:id="0">
    <w:p w14:paraId="2C4EFA09" w14:textId="77777777" w:rsidR="00ED204A" w:rsidRDefault="00ED204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58" w14:textId="77777777" w:rsidR="008948B0" w:rsidRDefault="008948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59" w14:textId="77777777" w:rsidR="008948B0" w:rsidRDefault="008948B0"/>
  <w:p w14:paraId="1CFED05A" w14:textId="77777777" w:rsidR="008948B0" w:rsidRDefault="008948B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ED061" w14:textId="77777777" w:rsidR="008948B0" w:rsidRDefault="008948B0"/>
  <w:p w14:paraId="1CFED062" w14:textId="77777777" w:rsidR="008948B0" w:rsidRDefault="008948B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B0"/>
    <w:rsid w:val="000F0008"/>
    <w:rsid w:val="00286CC4"/>
    <w:rsid w:val="00312B61"/>
    <w:rsid w:val="00351F07"/>
    <w:rsid w:val="00475561"/>
    <w:rsid w:val="004C705C"/>
    <w:rsid w:val="005536DD"/>
    <w:rsid w:val="005B72BD"/>
    <w:rsid w:val="00875690"/>
    <w:rsid w:val="008948B0"/>
    <w:rsid w:val="008F64FC"/>
    <w:rsid w:val="00902745"/>
    <w:rsid w:val="0095244D"/>
    <w:rsid w:val="00C04EA2"/>
    <w:rsid w:val="00C6651D"/>
    <w:rsid w:val="00E249AA"/>
    <w:rsid w:val="00ED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D054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7605/OSF.IO/NAXMT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1</Words>
  <Characters>314</Characters>
  <Application>Microsoft Office Word</Application>
  <DocSecurity>0</DocSecurity>
  <Lines>5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85</cp:revision>
  <dcterms:created xsi:type="dcterms:W3CDTF">2024-06-11T07:12:00Z</dcterms:created>
  <dcterms:modified xsi:type="dcterms:W3CDTF">2026-02-17T22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